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EDE64" w14:textId="7F98CD63" w:rsidR="00304F8A" w:rsidRPr="00493EC2" w:rsidRDefault="00493EC2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493EC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ppendix 1</w:t>
      </w:r>
    </w:p>
    <w:p w14:paraId="19EE5D0F" w14:textId="5F9F065D" w:rsidR="00DD4A78" w:rsidRPr="00493EC2" w:rsidRDefault="00493EC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3EC2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12-week online EIM class struc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DD4A78" w:rsidRPr="00DD4A78" w14:paraId="347E09A2" w14:textId="77777777" w:rsidTr="00DD4A78">
        <w:tc>
          <w:tcPr>
            <w:tcW w:w="988" w:type="dxa"/>
          </w:tcPr>
          <w:p w14:paraId="1A09AE2B" w14:textId="4807625A" w:rsidR="00DD4A78" w:rsidRPr="00DD4A78" w:rsidRDefault="00DD4A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8028" w:type="dxa"/>
          </w:tcPr>
          <w:p w14:paraId="006B6E95" w14:textId="36116527" w:rsidR="00DD4A78" w:rsidRPr="00DD4A78" w:rsidRDefault="00DD4A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A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</w:p>
        </w:tc>
      </w:tr>
      <w:tr w:rsidR="00DD4A78" w14:paraId="6896CC51" w14:textId="77777777" w:rsidTr="00DD4A78">
        <w:tc>
          <w:tcPr>
            <w:tcW w:w="988" w:type="dxa"/>
          </w:tcPr>
          <w:p w14:paraId="62445039" w14:textId="005804D5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8" w:type="dxa"/>
          </w:tcPr>
          <w:p w14:paraId="0440D0E7" w14:textId="77777777" w:rsidR="00DD4A78" w:rsidRPr="00493EC2" w:rsidRDefault="00DD4A78" w:rsidP="00DD4A78">
            <w:pPr>
              <w:pStyle w:val="ListParagraph"/>
              <w:numPr>
                <w:ilvl w:val="0"/>
                <w:numId w:val="1"/>
              </w:numPr>
              <w:spacing w:after="120"/>
              <w:ind w:left="453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Introduction</w:t>
            </w:r>
          </w:p>
          <w:p w14:paraId="459ADAE0" w14:textId="7EC7378F" w:rsidR="00DD4A78" w:rsidRPr="00493EC2" w:rsidRDefault="00DD4A78" w:rsidP="00DD4A78">
            <w:pPr>
              <w:pStyle w:val="ListParagraph"/>
              <w:numPr>
                <w:ilvl w:val="0"/>
                <w:numId w:val="1"/>
              </w:numPr>
              <w:spacing w:after="120"/>
              <w:ind w:left="453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reathing exercise and warm up</w:t>
            </w:r>
          </w:p>
          <w:p w14:paraId="60CB9C9D" w14:textId="38CB7C0D" w:rsidR="00DD4A78" w:rsidRPr="00493EC2" w:rsidRDefault="00DD4A78" w:rsidP="00DD4A78">
            <w:pPr>
              <w:pStyle w:val="ListParagraph"/>
              <w:numPr>
                <w:ilvl w:val="0"/>
                <w:numId w:val="1"/>
              </w:numPr>
              <w:spacing w:after="120"/>
              <w:ind w:left="453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Low impact Chair aerobic exercise (at 50%-60% of heart rate reserve; 10 mins/ bout x 2</w:t>
            </w:r>
          </w:p>
          <w:p w14:paraId="7E4419AF" w14:textId="77777777" w:rsidR="00DD4A78" w:rsidRPr="00493EC2" w:rsidRDefault="00DD4A78" w:rsidP="00DD4A78">
            <w:pPr>
              <w:pStyle w:val="ListParagraph"/>
              <w:numPr>
                <w:ilvl w:val="0"/>
                <w:numId w:val="1"/>
              </w:numPr>
              <w:spacing w:after="120"/>
              <w:ind w:left="453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outs, with music tempo 112-120 bpm, with 3 min inter-bout rest)</w:t>
            </w:r>
          </w:p>
          <w:p w14:paraId="159A48EF" w14:textId="7942F0A9" w:rsidR="00DD4A78" w:rsidRPr="00493EC2" w:rsidRDefault="00DD4A78" w:rsidP="00DD4A78">
            <w:pPr>
              <w:pStyle w:val="ListParagraph"/>
              <w:numPr>
                <w:ilvl w:val="0"/>
                <w:numId w:val="1"/>
              </w:numPr>
              <w:spacing w:after="120"/>
              <w:ind w:left="453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Resistance exercise with body weight (major muscle group 8 reps x 2 sets)</w:t>
            </w:r>
          </w:p>
          <w:p w14:paraId="71C68986" w14:textId="2536259E" w:rsidR="00DD4A78" w:rsidRPr="00493EC2" w:rsidRDefault="00DD4A78" w:rsidP="00DD4A78">
            <w:pPr>
              <w:pStyle w:val="ListParagraph"/>
              <w:numPr>
                <w:ilvl w:val="0"/>
                <w:numId w:val="1"/>
              </w:numPr>
              <w:spacing w:after="120"/>
              <w:ind w:left="453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  <w:tr w:rsidR="00DD4A78" w14:paraId="70362C3E" w14:textId="77777777" w:rsidTr="00DD4A78">
        <w:tc>
          <w:tcPr>
            <w:tcW w:w="988" w:type="dxa"/>
          </w:tcPr>
          <w:p w14:paraId="7C293C54" w14:textId="4BBE14F4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8" w:type="dxa"/>
          </w:tcPr>
          <w:p w14:paraId="38591839" w14:textId="77777777" w:rsidR="00DD4A78" w:rsidRPr="00493EC2" w:rsidRDefault="00DD4A78" w:rsidP="00DD4A78">
            <w:pPr>
              <w:pStyle w:val="ListParagraph"/>
              <w:numPr>
                <w:ilvl w:val="0"/>
                <w:numId w:val="2"/>
              </w:numPr>
              <w:spacing w:after="120"/>
              <w:ind w:left="453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reathing exercise and warm up</w:t>
            </w:r>
          </w:p>
          <w:p w14:paraId="4D031C52" w14:textId="0C2969E6" w:rsidR="00DD4A78" w:rsidRPr="00493EC2" w:rsidRDefault="00DD4A78" w:rsidP="00DD4A78">
            <w:pPr>
              <w:pStyle w:val="ListParagraph"/>
              <w:numPr>
                <w:ilvl w:val="0"/>
                <w:numId w:val="2"/>
              </w:numPr>
              <w:spacing w:after="120"/>
              <w:ind w:left="453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Low impact Chair aerobic exercise (at 55%-65% of heart rate reserve; 10 mins/ bout x 2</w:t>
            </w:r>
          </w:p>
          <w:p w14:paraId="0B6258EC" w14:textId="77777777" w:rsidR="00DD4A78" w:rsidRPr="00493EC2" w:rsidRDefault="00DD4A78" w:rsidP="00DD4A78">
            <w:pPr>
              <w:pStyle w:val="ListParagraph"/>
              <w:numPr>
                <w:ilvl w:val="0"/>
                <w:numId w:val="2"/>
              </w:numPr>
              <w:spacing w:after="120"/>
              <w:ind w:left="453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outs, with music tempo 112-120 bpm, with 3 min inter-bout rest)</w:t>
            </w:r>
          </w:p>
          <w:p w14:paraId="56FA151F" w14:textId="71D1B21E" w:rsidR="00DD4A78" w:rsidRPr="00493EC2" w:rsidRDefault="00DD4A78" w:rsidP="00DD4A78">
            <w:pPr>
              <w:pStyle w:val="ListParagraph"/>
              <w:numPr>
                <w:ilvl w:val="0"/>
                <w:numId w:val="2"/>
              </w:numPr>
              <w:spacing w:after="120"/>
              <w:ind w:left="453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Resistance exercise with body weight (major muscle group 8 reps x 2 sets)</w:t>
            </w:r>
          </w:p>
          <w:p w14:paraId="54FC5AD9" w14:textId="0506FF9D" w:rsidR="00DD4A78" w:rsidRPr="00493EC2" w:rsidRDefault="00DD4A78" w:rsidP="00DD4A78">
            <w:pPr>
              <w:pStyle w:val="ListParagraph"/>
              <w:numPr>
                <w:ilvl w:val="0"/>
                <w:numId w:val="2"/>
              </w:numPr>
              <w:spacing w:after="120"/>
              <w:ind w:left="453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  <w:tr w:rsidR="00DD4A78" w14:paraId="4FBEF951" w14:textId="77777777" w:rsidTr="00DD4A78">
        <w:tc>
          <w:tcPr>
            <w:tcW w:w="988" w:type="dxa"/>
          </w:tcPr>
          <w:p w14:paraId="694C3890" w14:textId="5636A99C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8" w:type="dxa"/>
          </w:tcPr>
          <w:p w14:paraId="5E9F3178" w14:textId="77777777" w:rsidR="00DD4A78" w:rsidRPr="00493EC2" w:rsidRDefault="00DD4A78" w:rsidP="00DD4A78">
            <w:pPr>
              <w:pStyle w:val="ListParagraph"/>
              <w:numPr>
                <w:ilvl w:val="0"/>
                <w:numId w:val="3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reathing exercise and warm up</w:t>
            </w:r>
          </w:p>
          <w:p w14:paraId="1C39A728" w14:textId="63345ED0" w:rsidR="00DD4A78" w:rsidRPr="00493EC2" w:rsidRDefault="00DD4A78" w:rsidP="00DD4A78">
            <w:pPr>
              <w:pStyle w:val="ListParagraph"/>
              <w:numPr>
                <w:ilvl w:val="0"/>
                <w:numId w:val="3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Low impact Chair aerobic exercise (at 55%-65% of heart rate reserve; 10 mins/ bout x 2</w:t>
            </w:r>
          </w:p>
          <w:p w14:paraId="6ACE65D9" w14:textId="77777777" w:rsidR="00DD4A78" w:rsidRPr="00493EC2" w:rsidRDefault="00DD4A78" w:rsidP="00DD4A78">
            <w:pPr>
              <w:pStyle w:val="ListParagraph"/>
              <w:numPr>
                <w:ilvl w:val="0"/>
                <w:numId w:val="3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outs, with music tempo 112-120 bpm, with 3 min inter-bout rest)</w:t>
            </w:r>
          </w:p>
          <w:p w14:paraId="0B261824" w14:textId="37CB217F" w:rsidR="00DD4A78" w:rsidRPr="00493EC2" w:rsidRDefault="00DD4A78" w:rsidP="00DD4A78">
            <w:pPr>
              <w:pStyle w:val="ListParagraph"/>
              <w:numPr>
                <w:ilvl w:val="0"/>
                <w:numId w:val="3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eated + standing resistance exercise with elastic tubes (major muscle group 10 reps x</w:t>
            </w:r>
          </w:p>
          <w:p w14:paraId="4F78DC8B" w14:textId="77777777" w:rsidR="00DD4A78" w:rsidRPr="00493EC2" w:rsidRDefault="00DD4A78" w:rsidP="00DD4A78">
            <w:pPr>
              <w:pStyle w:val="ListParagraph"/>
              <w:numPr>
                <w:ilvl w:val="0"/>
                <w:numId w:val="3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2 sets)</w:t>
            </w:r>
          </w:p>
          <w:p w14:paraId="2C22D7D6" w14:textId="1606EE7F" w:rsidR="00DD4A78" w:rsidRPr="00493EC2" w:rsidRDefault="00DD4A78" w:rsidP="00DD4A78">
            <w:pPr>
              <w:pStyle w:val="ListParagraph"/>
              <w:numPr>
                <w:ilvl w:val="0"/>
                <w:numId w:val="3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  <w:tr w:rsidR="00DD4A78" w14:paraId="4318509F" w14:textId="77777777" w:rsidTr="00DD4A78">
        <w:tc>
          <w:tcPr>
            <w:tcW w:w="988" w:type="dxa"/>
          </w:tcPr>
          <w:p w14:paraId="6C6F8AB0" w14:textId="0A15AD27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8" w:type="dxa"/>
          </w:tcPr>
          <w:p w14:paraId="7E4CC8E8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Warm up and stretching exercise</w:t>
            </w:r>
          </w:p>
          <w:p w14:paraId="62C47300" w14:textId="722BE7A4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Low impact Chair aerobic exercise with Towel (at 60%-70% of heart rate reserve; 10</w:t>
            </w:r>
          </w:p>
          <w:p w14:paraId="257CB79F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mins/ bout, with music tempo 120-128 bpm)</w:t>
            </w:r>
          </w:p>
          <w:p w14:paraId="3C9D0276" w14:textId="4E325A80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eated + standing resistance exercise with elastic tubes (major muscle group 10 reps x</w:t>
            </w:r>
          </w:p>
          <w:p w14:paraId="6E744F71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2 sets)</w:t>
            </w:r>
          </w:p>
          <w:p w14:paraId="0E288238" w14:textId="7A6C33AD" w:rsidR="00DD4A7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  <w:tr w:rsidR="00DD4A78" w14:paraId="38E3E175" w14:textId="77777777" w:rsidTr="00DD4A78">
        <w:tc>
          <w:tcPr>
            <w:tcW w:w="988" w:type="dxa"/>
          </w:tcPr>
          <w:p w14:paraId="16D9B908" w14:textId="7CA05EB9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8" w:type="dxa"/>
          </w:tcPr>
          <w:p w14:paraId="3DC04F98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Warm up and stretching exercise</w:t>
            </w:r>
          </w:p>
          <w:p w14:paraId="15BA4B12" w14:textId="51D96E1E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Low impact Chair aerobic exercise with Towel (at 60%-70% of heart rate reserve; 10</w:t>
            </w:r>
          </w:p>
          <w:p w14:paraId="26DEA4A4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mins/ bout, with music tempo 120-128 bpm)</w:t>
            </w:r>
          </w:p>
          <w:p w14:paraId="465EFCC6" w14:textId="6150A4DD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Muscle toning exercise with dumb bell (major muscle group 10reps x 2 sets)</w:t>
            </w:r>
          </w:p>
          <w:p w14:paraId="399C3682" w14:textId="1BDF6EF4" w:rsidR="00DD4A7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  <w:tr w:rsidR="00DD4A78" w14:paraId="247BA349" w14:textId="77777777" w:rsidTr="00DD4A78">
        <w:tc>
          <w:tcPr>
            <w:tcW w:w="988" w:type="dxa"/>
          </w:tcPr>
          <w:p w14:paraId="194D233E" w14:textId="2F5EC9D5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8" w:type="dxa"/>
          </w:tcPr>
          <w:p w14:paraId="2F1B49F1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Warm up and stretching exercise</w:t>
            </w:r>
          </w:p>
          <w:p w14:paraId="44F07A4B" w14:textId="50213C34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Low impact Chair aerobic exercise with Towel (at 60%-70% of heart rate reserve; 10</w:t>
            </w:r>
          </w:p>
          <w:p w14:paraId="58905D9F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mins/ bout, with music tempo 120-128 bpm)</w:t>
            </w:r>
          </w:p>
          <w:p w14:paraId="35647674" w14:textId="385653C3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Muscle toning exercise with dumb bell (major muscle group 10reps x 2 sets)</w:t>
            </w:r>
          </w:p>
          <w:p w14:paraId="3F4DBDEA" w14:textId="1CA81432" w:rsidR="00DD4A7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  <w:tr w:rsidR="00DD4A78" w14:paraId="475C309C" w14:textId="77777777" w:rsidTr="00DD4A78">
        <w:tc>
          <w:tcPr>
            <w:tcW w:w="988" w:type="dxa"/>
          </w:tcPr>
          <w:p w14:paraId="3633E2DD" w14:textId="6271B623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28" w:type="dxa"/>
          </w:tcPr>
          <w:p w14:paraId="53354CC9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Warm up and stretching exercise</w:t>
            </w:r>
          </w:p>
          <w:p w14:paraId="3ECF9C5A" w14:textId="222C83A4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Low impact Chair aerobic exercise (at 60%-70% of heart rate reserve; 10 mins/ bout x 2</w:t>
            </w:r>
          </w:p>
          <w:p w14:paraId="3DAE00A9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outs, with music tempo 120-128 bpm, inter-bout rest 3 min)</w:t>
            </w:r>
          </w:p>
          <w:p w14:paraId="575C36AC" w14:textId="20C2F1D6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lastRenderedPageBreak/>
              <w:t>Circuit Training: dynamic muscular fitness circuit training, with small equipment (dumb</w:t>
            </w:r>
          </w:p>
          <w:p w14:paraId="07AA582D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ell, elastic tubes …etc.) (20 min)</w:t>
            </w:r>
          </w:p>
          <w:p w14:paraId="7F930CBA" w14:textId="7CF6C690" w:rsidR="00DD4A7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  <w:tr w:rsidR="00DD4A78" w14:paraId="47013C09" w14:textId="77777777" w:rsidTr="00DD4A78">
        <w:tc>
          <w:tcPr>
            <w:tcW w:w="988" w:type="dxa"/>
          </w:tcPr>
          <w:p w14:paraId="36C1A006" w14:textId="3F653AAD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8028" w:type="dxa"/>
          </w:tcPr>
          <w:p w14:paraId="09F6AF2E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Warm up and stretching exercise</w:t>
            </w:r>
          </w:p>
          <w:p w14:paraId="57AB1F1F" w14:textId="16846711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Low impact Chair aerobic exercise (at 60%-70% of heart rate reserve; 10 mins/ bout x 2</w:t>
            </w:r>
          </w:p>
          <w:p w14:paraId="5AD5D6EE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outs, with music tempo 120-128 bpm, inter-bout rest 3 min)</w:t>
            </w:r>
          </w:p>
          <w:p w14:paraId="58A34D2A" w14:textId="7E64E828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Circuit Training: dynamic muscular fitness circuit training, with small equipment (dumb</w:t>
            </w:r>
          </w:p>
          <w:p w14:paraId="0BD422E5" w14:textId="77777777" w:rsidR="00DB02C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ell, elastic tubes …etc.) (20 min)</w:t>
            </w:r>
          </w:p>
          <w:p w14:paraId="3D24C75E" w14:textId="1911575B" w:rsidR="00DD4A78" w:rsidRPr="00493EC2" w:rsidRDefault="00DB02C8" w:rsidP="00DB02C8">
            <w:pPr>
              <w:pStyle w:val="ListParagraph"/>
              <w:numPr>
                <w:ilvl w:val="0"/>
                <w:numId w:val="4"/>
              </w:numPr>
              <w:spacing w:after="120"/>
              <w:ind w:left="466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  <w:tr w:rsidR="00DD4A78" w14:paraId="57FC6D61" w14:textId="77777777" w:rsidTr="00DD4A78">
        <w:tc>
          <w:tcPr>
            <w:tcW w:w="988" w:type="dxa"/>
          </w:tcPr>
          <w:p w14:paraId="15690BC6" w14:textId="2988D026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28" w:type="dxa"/>
          </w:tcPr>
          <w:p w14:paraId="4786B1CE" w14:textId="77777777" w:rsidR="00DB02C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Warm up and stretching exercise</w:t>
            </w:r>
          </w:p>
          <w:p w14:paraId="15600262" w14:textId="6E22FF36" w:rsidR="00DB02C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Low impact Chair aerobic exercise (at 60%-70% of heart rate reserve; 10 mins/ bout x 2</w:t>
            </w:r>
          </w:p>
          <w:p w14:paraId="1F481536" w14:textId="77777777" w:rsidR="00DB02C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outs, with music tempo 120-128 bpm, inter-bout rest 3 min)</w:t>
            </w:r>
          </w:p>
          <w:p w14:paraId="2B628785" w14:textId="23B23654" w:rsidR="00DB02C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Circuit Training: dynamic muscular fitness circuit training, with small equipment (dumb</w:t>
            </w:r>
          </w:p>
          <w:p w14:paraId="7DF5B70E" w14:textId="77777777" w:rsidR="00DB02C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ell, elastic tubes …etc.) (20 min)</w:t>
            </w:r>
          </w:p>
          <w:p w14:paraId="79F570FC" w14:textId="1A24C8DE" w:rsidR="00DD4A7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  <w:tr w:rsidR="00DD4A78" w14:paraId="73FFB0E5" w14:textId="77777777" w:rsidTr="00DD4A78">
        <w:tc>
          <w:tcPr>
            <w:tcW w:w="988" w:type="dxa"/>
          </w:tcPr>
          <w:p w14:paraId="09FD0991" w14:textId="7A357786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28" w:type="dxa"/>
          </w:tcPr>
          <w:p w14:paraId="3A06584D" w14:textId="77777777" w:rsidR="00DB02C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Warm up and stretching exercise</w:t>
            </w:r>
          </w:p>
          <w:p w14:paraId="207652AC" w14:textId="6BAC0B91" w:rsidR="00DB02C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Chair aerobic exercise with Towel (at 65%-75% of heart rate reserve; 10 mins/ bout x 2</w:t>
            </w:r>
          </w:p>
          <w:p w14:paraId="764E5C02" w14:textId="77777777" w:rsidR="00DB02C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outs, with music tempo 124-132 bpm, inter-bout rest 3 min)</w:t>
            </w:r>
          </w:p>
          <w:p w14:paraId="372CBC87" w14:textId="6059E3E5" w:rsidR="00DB02C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Circuit Training: dynamic muscular fitness circuit training, with small equipment (dumb</w:t>
            </w:r>
          </w:p>
          <w:p w14:paraId="4A494E00" w14:textId="77777777" w:rsidR="00DB02C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ell, elastic tubes …etc.) (20 min)</w:t>
            </w:r>
          </w:p>
          <w:p w14:paraId="4B64C5A9" w14:textId="5073BCFE" w:rsidR="00DD4A78" w:rsidRPr="00493EC2" w:rsidRDefault="00DB02C8" w:rsidP="00DB02C8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  <w:tr w:rsidR="00DD4A78" w14:paraId="372F0EAE" w14:textId="77777777" w:rsidTr="00DD4A78">
        <w:tc>
          <w:tcPr>
            <w:tcW w:w="988" w:type="dxa"/>
          </w:tcPr>
          <w:p w14:paraId="33322C7D" w14:textId="129C29DD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28" w:type="dxa"/>
          </w:tcPr>
          <w:p w14:paraId="5DEE73EB" w14:textId="77777777" w:rsidR="00493EC2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Warm up and stretching exercise</w:t>
            </w:r>
          </w:p>
          <w:p w14:paraId="1FE1E10E" w14:textId="57E73724" w:rsidR="00493EC2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Chair aerobic exercise with Towel (at 65%-75% of heart rate reserve; 10 mins/ bout x 2</w:t>
            </w:r>
          </w:p>
          <w:p w14:paraId="37839208" w14:textId="77777777" w:rsidR="00493EC2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outs, with music tempo 124-132 bpm, inter-bout rest 3 min)</w:t>
            </w:r>
          </w:p>
          <w:p w14:paraId="4D85FC5F" w14:textId="6854B097" w:rsidR="00493EC2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Circuit Training: dynamic muscular fitness circuit training, with small equipment (dumb</w:t>
            </w:r>
          </w:p>
          <w:p w14:paraId="282F9C95" w14:textId="77777777" w:rsidR="00493EC2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ell, elastic tubes …etc.) (20 min)</w:t>
            </w:r>
          </w:p>
          <w:p w14:paraId="26E19572" w14:textId="3AE54803" w:rsidR="00DD4A78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  <w:tr w:rsidR="00DD4A78" w14:paraId="5B1BC09C" w14:textId="77777777" w:rsidTr="00DD4A78">
        <w:tc>
          <w:tcPr>
            <w:tcW w:w="988" w:type="dxa"/>
          </w:tcPr>
          <w:p w14:paraId="23530201" w14:textId="44D032DC" w:rsidR="00DD4A78" w:rsidRPr="00DD4A78" w:rsidRDefault="00DD4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28" w:type="dxa"/>
          </w:tcPr>
          <w:p w14:paraId="0F57B195" w14:textId="77777777" w:rsidR="00493EC2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Warm up and stretching exercise</w:t>
            </w:r>
          </w:p>
          <w:p w14:paraId="324465B1" w14:textId="5A4A63D3" w:rsidR="00493EC2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Chair aerobic exercise with Towel (at 65%-75% of heart rate reserve; 10 mins/ bout x 2</w:t>
            </w:r>
          </w:p>
          <w:p w14:paraId="04FDF280" w14:textId="77777777" w:rsidR="00493EC2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outs, with music tempo 124-132 bpm, inter-bout rest 3 min)</w:t>
            </w:r>
          </w:p>
          <w:p w14:paraId="1D4CB8A6" w14:textId="70961F76" w:rsidR="00493EC2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Circuit Training: dynamic muscular fitness circuit training, with small equipment (dumb</w:t>
            </w:r>
          </w:p>
          <w:p w14:paraId="235468DC" w14:textId="77777777" w:rsidR="00493EC2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bell, elastic tubes …etc.) (20 min)</w:t>
            </w:r>
          </w:p>
          <w:p w14:paraId="42809D35" w14:textId="303F5EC0" w:rsidR="00DD4A78" w:rsidRPr="00493EC2" w:rsidRDefault="00493EC2" w:rsidP="00493EC2">
            <w:pPr>
              <w:pStyle w:val="ListParagraph"/>
              <w:numPr>
                <w:ilvl w:val="0"/>
                <w:numId w:val="5"/>
              </w:numPr>
              <w:spacing w:after="120"/>
              <w:ind w:left="465" w:hanging="357"/>
              <w:rPr>
                <w:rFonts w:ascii="Times New Roman" w:hAnsi="Times New Roman" w:cs="Times New Roman"/>
              </w:rPr>
            </w:pPr>
            <w:r w:rsidRPr="00493EC2">
              <w:rPr>
                <w:rFonts w:ascii="Times New Roman" w:hAnsi="Times New Roman" w:cs="Times New Roman"/>
              </w:rPr>
              <w:t>Stretching exercise and Mind-body exercise (10 mins), Q &amp; A</w:t>
            </w:r>
          </w:p>
        </w:tc>
      </w:tr>
    </w:tbl>
    <w:p w14:paraId="6093EDB1" w14:textId="77777777" w:rsidR="00DD4A78" w:rsidRPr="00DD4A78" w:rsidRDefault="00DD4A78">
      <w:pPr>
        <w:rPr>
          <w:rFonts w:ascii="Times New Roman" w:hAnsi="Times New Roman" w:cs="Times New Roman"/>
        </w:rPr>
      </w:pPr>
    </w:p>
    <w:sectPr w:rsidR="00DD4A78" w:rsidRPr="00DD4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A3437"/>
    <w:multiLevelType w:val="hybridMultilevel"/>
    <w:tmpl w:val="A8D818F4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627119"/>
    <w:multiLevelType w:val="hybridMultilevel"/>
    <w:tmpl w:val="12129C4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F72682"/>
    <w:multiLevelType w:val="hybridMultilevel"/>
    <w:tmpl w:val="0DA030C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28417F"/>
    <w:multiLevelType w:val="hybridMultilevel"/>
    <w:tmpl w:val="C108046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873502"/>
    <w:multiLevelType w:val="hybridMultilevel"/>
    <w:tmpl w:val="95C631C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A78"/>
    <w:rsid w:val="00304F8A"/>
    <w:rsid w:val="00493EC2"/>
    <w:rsid w:val="00DB02C8"/>
    <w:rsid w:val="00DD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E5DB8"/>
  <w15:chartTrackingRefBased/>
  <w15:docId w15:val="{23881639-EAE0-45DC-8D9E-EACC5BC9F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 Tai Ken Yu (SPHPC)</dc:creator>
  <cp:keywords/>
  <dc:description/>
  <cp:lastModifiedBy>On Tai Ken Yu (SPHPC)</cp:lastModifiedBy>
  <cp:revision>1</cp:revision>
  <dcterms:created xsi:type="dcterms:W3CDTF">2024-12-04T06:49:00Z</dcterms:created>
  <dcterms:modified xsi:type="dcterms:W3CDTF">2024-12-04T07:15:00Z</dcterms:modified>
</cp:coreProperties>
</file>